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58479" w14:textId="77777777" w:rsidR="00AF36DB" w:rsidRPr="002F244F" w:rsidRDefault="00000000">
      <w:pPr>
        <w:rPr>
          <w:rFonts w:ascii="Times New Roman" w:hAnsi="Times New Roman" w:cs="Times New Roman"/>
          <w:sz w:val="20"/>
          <w:szCs w:val="20"/>
        </w:rPr>
      </w:pPr>
      <w:r w:rsidRPr="002F244F">
        <w:rPr>
          <w:rFonts w:ascii="Times New Roman" w:hAnsi="Times New Roman" w:cs="Times New Roman"/>
          <w:b/>
          <w:sz w:val="20"/>
          <w:szCs w:val="20"/>
        </w:rPr>
        <w:t>Supplementary Table S9 | Validation of Clonality Score against ABSOLUTE Subclonal Genome Fraction and purity-adjusted partial correlations.</w:t>
      </w:r>
    </w:p>
    <w:p w14:paraId="45780141" w14:textId="77777777" w:rsidR="00AF36DB" w:rsidRPr="002F244F" w:rsidRDefault="00000000">
      <w:pPr>
        <w:rPr>
          <w:rFonts w:ascii="Times New Roman" w:hAnsi="Times New Roman" w:cs="Times New Roman"/>
          <w:sz w:val="20"/>
          <w:szCs w:val="20"/>
        </w:rPr>
      </w:pPr>
      <w:r w:rsidRPr="002F244F">
        <w:rPr>
          <w:rFonts w:ascii="Times New Roman" w:hAnsi="Times New Roman" w:cs="Times New Roman"/>
          <w:sz w:val="20"/>
          <w:szCs w:val="20"/>
        </w:rPr>
        <w:t>Panel A: Spearman correlation coefficients (ρ) between immune variables and two independent clonality metrics: the Clonality Score (CS) and the ABSOLUTE-estimated Subclonal Genome Fraction (SGF). The CS correlates negatively with SGF (ρ = −0.262, P = 3.95 × 10⁻⁹, n = 488), validating it as a clonality proxy. SGF independently reproduces key immune associations, confirming the inverse clonality-immune relationship reflects genuine biology. Panel B: Partial Spearman correlations between CS and immune variables after controlling for ABSOLUTE tumour purity. Core associations are preserved after purity adjustment, indicating that the clonality-immune relationship is not solely driven by tumour cellularity confounding.</w:t>
      </w:r>
    </w:p>
    <w:p w14:paraId="27D4F8A6" w14:textId="77777777" w:rsidR="00AF36DB" w:rsidRPr="002F244F" w:rsidRDefault="00000000">
      <w:pPr>
        <w:rPr>
          <w:rFonts w:ascii="Times New Roman" w:hAnsi="Times New Roman" w:cs="Times New Roman"/>
          <w:sz w:val="20"/>
          <w:szCs w:val="20"/>
        </w:rPr>
      </w:pPr>
      <w:r w:rsidRPr="002F244F">
        <w:rPr>
          <w:rFonts w:ascii="Times New Roman" w:hAnsi="Times New Roman" w:cs="Times New Roman"/>
          <w:b/>
          <w:sz w:val="20"/>
          <w:szCs w:val="20"/>
        </w:rPr>
        <w:t>Panel A: CS vs SGF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233"/>
        <w:gridCol w:w="1233"/>
        <w:gridCol w:w="1233"/>
        <w:gridCol w:w="1234"/>
        <w:gridCol w:w="1239"/>
        <w:gridCol w:w="1233"/>
      </w:tblGrid>
      <w:tr w:rsidR="00AF36DB" w:rsidRPr="002F244F" w14:paraId="626D79FC" w14:textId="77777777">
        <w:tc>
          <w:tcPr>
            <w:tcW w:w="1234" w:type="dxa"/>
          </w:tcPr>
          <w:p w14:paraId="3053D09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Immune Variable</w:t>
            </w:r>
          </w:p>
        </w:tc>
        <w:tc>
          <w:tcPr>
            <w:tcW w:w="1234" w:type="dxa"/>
          </w:tcPr>
          <w:p w14:paraId="1A7549D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CS rho</w:t>
            </w:r>
          </w:p>
        </w:tc>
        <w:tc>
          <w:tcPr>
            <w:tcW w:w="1234" w:type="dxa"/>
          </w:tcPr>
          <w:p w14:paraId="209E2D3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CS p-value</w:t>
            </w:r>
          </w:p>
        </w:tc>
        <w:tc>
          <w:tcPr>
            <w:tcW w:w="1234" w:type="dxa"/>
          </w:tcPr>
          <w:p w14:paraId="6F39AA1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SGF rho</w:t>
            </w:r>
          </w:p>
        </w:tc>
        <w:tc>
          <w:tcPr>
            <w:tcW w:w="1234" w:type="dxa"/>
          </w:tcPr>
          <w:p w14:paraId="123E172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SGF p-value</w:t>
            </w:r>
          </w:p>
        </w:tc>
        <w:tc>
          <w:tcPr>
            <w:tcW w:w="1234" w:type="dxa"/>
          </w:tcPr>
          <w:p w14:paraId="730B305F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Direction Concordant</w:t>
            </w:r>
          </w:p>
        </w:tc>
        <w:tc>
          <w:tcPr>
            <w:tcW w:w="1234" w:type="dxa"/>
          </w:tcPr>
          <w:p w14:paraId="0F4B9A5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AF36DB" w:rsidRPr="002F244F" w14:paraId="281D4D06" w14:textId="77777777">
        <w:tc>
          <w:tcPr>
            <w:tcW w:w="1234" w:type="dxa"/>
          </w:tcPr>
          <w:p w14:paraId="1CEDAC1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Exhaustion Score</w:t>
            </w:r>
          </w:p>
        </w:tc>
        <w:tc>
          <w:tcPr>
            <w:tcW w:w="1234" w:type="dxa"/>
          </w:tcPr>
          <w:p w14:paraId="64EFA54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1234" w:type="dxa"/>
          </w:tcPr>
          <w:p w14:paraId="58A4741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6.83e-28</w:t>
            </w:r>
          </w:p>
        </w:tc>
        <w:tc>
          <w:tcPr>
            <w:tcW w:w="1234" w:type="dxa"/>
          </w:tcPr>
          <w:p w14:paraId="3806E51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34" w:type="dxa"/>
          </w:tcPr>
          <w:p w14:paraId="7B8F361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234" w:type="dxa"/>
          </w:tcPr>
          <w:p w14:paraId="401AD39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603338F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64F95BC8" w14:textId="77777777">
        <w:tc>
          <w:tcPr>
            <w:tcW w:w="1234" w:type="dxa"/>
          </w:tcPr>
          <w:p w14:paraId="0720AB3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TIDE Dysfunction</w:t>
            </w:r>
          </w:p>
        </w:tc>
        <w:tc>
          <w:tcPr>
            <w:tcW w:w="1234" w:type="dxa"/>
          </w:tcPr>
          <w:p w14:paraId="0B55DE4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1234" w:type="dxa"/>
          </w:tcPr>
          <w:p w14:paraId="783D66E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7.79e-37</w:t>
            </w:r>
          </w:p>
        </w:tc>
        <w:tc>
          <w:tcPr>
            <w:tcW w:w="1234" w:type="dxa"/>
          </w:tcPr>
          <w:p w14:paraId="66A21B6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34" w:type="dxa"/>
          </w:tcPr>
          <w:p w14:paraId="740192E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234" w:type="dxa"/>
          </w:tcPr>
          <w:p w14:paraId="7B6CD3D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19080D7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1F7610C6" w14:textId="77777777">
        <w:tc>
          <w:tcPr>
            <w:tcW w:w="1234" w:type="dxa"/>
          </w:tcPr>
          <w:p w14:paraId="4D42E16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ytolytic Activity</w:t>
            </w:r>
          </w:p>
        </w:tc>
        <w:tc>
          <w:tcPr>
            <w:tcW w:w="1234" w:type="dxa"/>
          </w:tcPr>
          <w:p w14:paraId="19CEB6F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234" w:type="dxa"/>
          </w:tcPr>
          <w:p w14:paraId="2A4CF2B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2.07e-11</w:t>
            </w:r>
          </w:p>
        </w:tc>
        <w:tc>
          <w:tcPr>
            <w:tcW w:w="1234" w:type="dxa"/>
          </w:tcPr>
          <w:p w14:paraId="65078AE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34" w:type="dxa"/>
          </w:tcPr>
          <w:p w14:paraId="6D67A90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1234" w:type="dxa"/>
          </w:tcPr>
          <w:p w14:paraId="3CCBB8A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6E787D9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AF36DB" w:rsidRPr="002F244F" w14:paraId="594D467B" w14:textId="77777777">
        <w:tc>
          <w:tcPr>
            <w:tcW w:w="1234" w:type="dxa"/>
          </w:tcPr>
          <w:p w14:paraId="0F6E416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D8+ T cells (CIBERSORT)</w:t>
            </w:r>
          </w:p>
        </w:tc>
        <w:tc>
          <w:tcPr>
            <w:tcW w:w="1234" w:type="dxa"/>
          </w:tcPr>
          <w:p w14:paraId="13CF5B6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234" w:type="dxa"/>
          </w:tcPr>
          <w:p w14:paraId="14F2D34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905</w:t>
            </w:r>
          </w:p>
        </w:tc>
        <w:tc>
          <w:tcPr>
            <w:tcW w:w="1234" w:type="dxa"/>
          </w:tcPr>
          <w:p w14:paraId="42A0994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1234" w:type="dxa"/>
          </w:tcPr>
          <w:p w14:paraId="2625C32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00268</w:t>
            </w:r>
          </w:p>
        </w:tc>
        <w:tc>
          <w:tcPr>
            <w:tcW w:w="1234" w:type="dxa"/>
          </w:tcPr>
          <w:p w14:paraId="11BCF1D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18964E7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C999E58" w14:textId="77777777">
        <w:tc>
          <w:tcPr>
            <w:tcW w:w="1234" w:type="dxa"/>
          </w:tcPr>
          <w:p w14:paraId="0495C45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D4+ Memory Activated T cells</w:t>
            </w:r>
          </w:p>
        </w:tc>
        <w:tc>
          <w:tcPr>
            <w:tcW w:w="1234" w:type="dxa"/>
          </w:tcPr>
          <w:p w14:paraId="0098EC8F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4" w:type="dxa"/>
          </w:tcPr>
          <w:p w14:paraId="05B7E5F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234" w:type="dxa"/>
          </w:tcPr>
          <w:p w14:paraId="7AFE218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234" w:type="dxa"/>
          </w:tcPr>
          <w:p w14:paraId="0259137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234" w:type="dxa"/>
          </w:tcPr>
          <w:p w14:paraId="2E4D7C1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Opposite*</w:t>
            </w:r>
          </w:p>
        </w:tc>
        <w:tc>
          <w:tcPr>
            <w:tcW w:w="1234" w:type="dxa"/>
          </w:tcPr>
          <w:p w14:paraId="6D9EB52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4D2ABBE" w14:textId="77777777">
        <w:tc>
          <w:tcPr>
            <w:tcW w:w="1234" w:type="dxa"/>
          </w:tcPr>
          <w:p w14:paraId="2C5C80E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NK cells Activated</w:t>
            </w:r>
          </w:p>
        </w:tc>
        <w:tc>
          <w:tcPr>
            <w:tcW w:w="1234" w:type="dxa"/>
          </w:tcPr>
          <w:p w14:paraId="73C98C7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34" w:type="dxa"/>
          </w:tcPr>
          <w:p w14:paraId="161E585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234" w:type="dxa"/>
          </w:tcPr>
          <w:p w14:paraId="252FFAE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34" w:type="dxa"/>
          </w:tcPr>
          <w:p w14:paraId="3CB9BFC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234" w:type="dxa"/>
          </w:tcPr>
          <w:p w14:paraId="3CFEBD7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Opposite*</w:t>
            </w:r>
          </w:p>
        </w:tc>
        <w:tc>
          <w:tcPr>
            <w:tcW w:w="1234" w:type="dxa"/>
          </w:tcPr>
          <w:p w14:paraId="13B729F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619807A2" w14:textId="77777777">
        <w:tc>
          <w:tcPr>
            <w:tcW w:w="1234" w:type="dxa"/>
          </w:tcPr>
          <w:p w14:paraId="51139A4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M1 Macrophages</w:t>
            </w:r>
          </w:p>
        </w:tc>
        <w:tc>
          <w:tcPr>
            <w:tcW w:w="1234" w:type="dxa"/>
          </w:tcPr>
          <w:p w14:paraId="7811576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234" w:type="dxa"/>
          </w:tcPr>
          <w:p w14:paraId="4C52CF3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6.97e-06</w:t>
            </w:r>
          </w:p>
        </w:tc>
        <w:tc>
          <w:tcPr>
            <w:tcW w:w="1234" w:type="dxa"/>
          </w:tcPr>
          <w:p w14:paraId="1FE3CE2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234" w:type="dxa"/>
          </w:tcPr>
          <w:p w14:paraId="0168032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234" w:type="dxa"/>
          </w:tcPr>
          <w:p w14:paraId="0E4E0BB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6323704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7A265B6" w14:textId="77777777">
        <w:tc>
          <w:tcPr>
            <w:tcW w:w="1234" w:type="dxa"/>
          </w:tcPr>
          <w:p w14:paraId="2069C94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PD-L1 Expression</w:t>
            </w:r>
          </w:p>
        </w:tc>
        <w:tc>
          <w:tcPr>
            <w:tcW w:w="1234" w:type="dxa"/>
          </w:tcPr>
          <w:p w14:paraId="155BE3E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234" w:type="dxa"/>
          </w:tcPr>
          <w:p w14:paraId="01426AA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1.5e-13</w:t>
            </w:r>
          </w:p>
        </w:tc>
        <w:tc>
          <w:tcPr>
            <w:tcW w:w="1234" w:type="dxa"/>
          </w:tcPr>
          <w:p w14:paraId="6C029E2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234" w:type="dxa"/>
          </w:tcPr>
          <w:p w14:paraId="3B79FFF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234" w:type="dxa"/>
          </w:tcPr>
          <w:p w14:paraId="525D2B7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5B58C5A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2A28F5F2" w14:textId="77777777">
        <w:tc>
          <w:tcPr>
            <w:tcW w:w="1234" w:type="dxa"/>
          </w:tcPr>
          <w:p w14:paraId="2C24E81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APM Score</w:t>
            </w:r>
          </w:p>
        </w:tc>
        <w:tc>
          <w:tcPr>
            <w:tcW w:w="1234" w:type="dxa"/>
          </w:tcPr>
          <w:p w14:paraId="1EE950B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234" w:type="dxa"/>
          </w:tcPr>
          <w:p w14:paraId="77CA4E7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8.6e-17</w:t>
            </w:r>
          </w:p>
        </w:tc>
        <w:tc>
          <w:tcPr>
            <w:tcW w:w="1234" w:type="dxa"/>
          </w:tcPr>
          <w:p w14:paraId="2730870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234" w:type="dxa"/>
          </w:tcPr>
          <w:p w14:paraId="0BB96ED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1234" w:type="dxa"/>
          </w:tcPr>
          <w:p w14:paraId="63DCF5C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2ECDD9C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529B0F2" w14:textId="77777777">
        <w:tc>
          <w:tcPr>
            <w:tcW w:w="1234" w:type="dxa"/>
          </w:tcPr>
          <w:p w14:paraId="00701D6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IFN-gamma Score</w:t>
            </w:r>
          </w:p>
        </w:tc>
        <w:tc>
          <w:tcPr>
            <w:tcW w:w="1234" w:type="dxa"/>
          </w:tcPr>
          <w:p w14:paraId="6824E61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234" w:type="dxa"/>
          </w:tcPr>
          <w:p w14:paraId="6A9CBD6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6.58e-17</w:t>
            </w:r>
          </w:p>
        </w:tc>
        <w:tc>
          <w:tcPr>
            <w:tcW w:w="1234" w:type="dxa"/>
          </w:tcPr>
          <w:p w14:paraId="1A1A053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234" w:type="dxa"/>
          </w:tcPr>
          <w:p w14:paraId="7345B8D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234" w:type="dxa"/>
          </w:tcPr>
          <w:p w14:paraId="54D0BEA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672E456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</w:tbl>
    <w:p w14:paraId="6069B844" w14:textId="77777777" w:rsidR="00AF36DB" w:rsidRPr="002F244F" w:rsidRDefault="00000000">
      <w:pPr>
        <w:rPr>
          <w:rFonts w:ascii="Times New Roman" w:hAnsi="Times New Roman" w:cs="Times New Roman"/>
          <w:sz w:val="20"/>
          <w:szCs w:val="20"/>
        </w:rPr>
      </w:pPr>
      <w:r w:rsidRPr="002F244F">
        <w:rPr>
          <w:rFonts w:ascii="Times New Roman" w:hAnsi="Times New Roman" w:cs="Times New Roman"/>
          <w:b/>
          <w:sz w:val="20"/>
          <w:szCs w:val="20"/>
        </w:rPr>
        <w:t>Panel B: Partial correlations controlling for ABSOLUTE pu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F36DB" w:rsidRPr="002F244F" w14:paraId="77158C52" w14:textId="77777777">
        <w:tc>
          <w:tcPr>
            <w:tcW w:w="1728" w:type="dxa"/>
          </w:tcPr>
          <w:p w14:paraId="52CEE95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Immune Variable</w:t>
            </w:r>
          </w:p>
        </w:tc>
        <w:tc>
          <w:tcPr>
            <w:tcW w:w="1728" w:type="dxa"/>
          </w:tcPr>
          <w:p w14:paraId="66DB546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Unadjusted rho</w:t>
            </w:r>
          </w:p>
        </w:tc>
        <w:tc>
          <w:tcPr>
            <w:tcW w:w="1728" w:type="dxa"/>
          </w:tcPr>
          <w:p w14:paraId="0741AF1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Purity-adjusted rho</w:t>
            </w:r>
          </w:p>
        </w:tc>
        <w:tc>
          <w:tcPr>
            <w:tcW w:w="1728" w:type="dxa"/>
          </w:tcPr>
          <w:p w14:paraId="7DE5C2C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Purity-adjusted p</w:t>
            </w:r>
          </w:p>
        </w:tc>
        <w:tc>
          <w:tcPr>
            <w:tcW w:w="1728" w:type="dxa"/>
          </w:tcPr>
          <w:p w14:paraId="726DBDC1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AF36DB" w:rsidRPr="002F244F" w14:paraId="12A274E6" w14:textId="77777777">
        <w:tc>
          <w:tcPr>
            <w:tcW w:w="1728" w:type="dxa"/>
          </w:tcPr>
          <w:p w14:paraId="10B525B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Exhaustion Score</w:t>
            </w:r>
          </w:p>
        </w:tc>
        <w:tc>
          <w:tcPr>
            <w:tcW w:w="1728" w:type="dxa"/>
          </w:tcPr>
          <w:p w14:paraId="1073D38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1728" w:type="dxa"/>
          </w:tcPr>
          <w:p w14:paraId="46871F9D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1728" w:type="dxa"/>
          </w:tcPr>
          <w:p w14:paraId="48D492A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1.17e-09</w:t>
            </w:r>
          </w:p>
        </w:tc>
        <w:tc>
          <w:tcPr>
            <w:tcW w:w="1728" w:type="dxa"/>
          </w:tcPr>
          <w:p w14:paraId="1E0A77C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5EC0AF00" w14:textId="77777777">
        <w:tc>
          <w:tcPr>
            <w:tcW w:w="1728" w:type="dxa"/>
          </w:tcPr>
          <w:p w14:paraId="7D6B605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TIDE Dysfunction</w:t>
            </w:r>
          </w:p>
        </w:tc>
        <w:tc>
          <w:tcPr>
            <w:tcW w:w="1728" w:type="dxa"/>
          </w:tcPr>
          <w:p w14:paraId="1B5BB9B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1728" w:type="dxa"/>
          </w:tcPr>
          <w:p w14:paraId="28F00EF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728" w:type="dxa"/>
          </w:tcPr>
          <w:p w14:paraId="1C7B457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1.25e-08</w:t>
            </w:r>
          </w:p>
        </w:tc>
        <w:tc>
          <w:tcPr>
            <w:tcW w:w="1728" w:type="dxa"/>
          </w:tcPr>
          <w:p w14:paraId="4024CC5C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5444445" w14:textId="77777777">
        <w:tc>
          <w:tcPr>
            <w:tcW w:w="1728" w:type="dxa"/>
          </w:tcPr>
          <w:p w14:paraId="21067B1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ytolytic Activity</w:t>
            </w:r>
          </w:p>
        </w:tc>
        <w:tc>
          <w:tcPr>
            <w:tcW w:w="1728" w:type="dxa"/>
          </w:tcPr>
          <w:p w14:paraId="10AC6D3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728" w:type="dxa"/>
          </w:tcPr>
          <w:p w14:paraId="41E653E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728" w:type="dxa"/>
          </w:tcPr>
          <w:p w14:paraId="3C2DDA5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9.01e-05</w:t>
            </w:r>
          </w:p>
        </w:tc>
        <w:tc>
          <w:tcPr>
            <w:tcW w:w="1728" w:type="dxa"/>
          </w:tcPr>
          <w:p w14:paraId="461D835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AF36DB" w:rsidRPr="002F244F" w14:paraId="233FC514" w14:textId="77777777">
        <w:tc>
          <w:tcPr>
            <w:tcW w:w="1728" w:type="dxa"/>
          </w:tcPr>
          <w:p w14:paraId="56FBF69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D8+ T cells (CIBERSORT)</w:t>
            </w:r>
          </w:p>
        </w:tc>
        <w:tc>
          <w:tcPr>
            <w:tcW w:w="1728" w:type="dxa"/>
          </w:tcPr>
          <w:p w14:paraId="1B2FCB8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728" w:type="dxa"/>
          </w:tcPr>
          <w:p w14:paraId="139F0D1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728" w:type="dxa"/>
          </w:tcPr>
          <w:p w14:paraId="57C64DE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28" w:type="dxa"/>
          </w:tcPr>
          <w:p w14:paraId="6DA6636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2E2F4FFC" w14:textId="77777777">
        <w:tc>
          <w:tcPr>
            <w:tcW w:w="1728" w:type="dxa"/>
          </w:tcPr>
          <w:p w14:paraId="60784A55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CD4+ Memory Activated T cells</w:t>
            </w:r>
          </w:p>
        </w:tc>
        <w:tc>
          <w:tcPr>
            <w:tcW w:w="1728" w:type="dxa"/>
          </w:tcPr>
          <w:p w14:paraId="01C89652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28" w:type="dxa"/>
          </w:tcPr>
          <w:p w14:paraId="073B697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</w:tcPr>
          <w:p w14:paraId="0D48902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728" w:type="dxa"/>
          </w:tcPr>
          <w:p w14:paraId="33CF2E4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4764FDDF" w14:textId="77777777">
        <w:tc>
          <w:tcPr>
            <w:tcW w:w="1728" w:type="dxa"/>
          </w:tcPr>
          <w:p w14:paraId="681C429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NK cells Activated</w:t>
            </w:r>
          </w:p>
        </w:tc>
        <w:tc>
          <w:tcPr>
            <w:tcW w:w="1728" w:type="dxa"/>
          </w:tcPr>
          <w:p w14:paraId="1F33CF6F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28" w:type="dxa"/>
          </w:tcPr>
          <w:p w14:paraId="21A9A5B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728" w:type="dxa"/>
          </w:tcPr>
          <w:p w14:paraId="0447803B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728" w:type="dxa"/>
          </w:tcPr>
          <w:p w14:paraId="460EF8A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78192847" w14:textId="77777777">
        <w:tc>
          <w:tcPr>
            <w:tcW w:w="1728" w:type="dxa"/>
          </w:tcPr>
          <w:p w14:paraId="086C357F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M1 Macrophages</w:t>
            </w:r>
          </w:p>
        </w:tc>
        <w:tc>
          <w:tcPr>
            <w:tcW w:w="1728" w:type="dxa"/>
          </w:tcPr>
          <w:p w14:paraId="3A4D08AD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728" w:type="dxa"/>
          </w:tcPr>
          <w:p w14:paraId="3852AFE3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728" w:type="dxa"/>
          </w:tcPr>
          <w:p w14:paraId="5732658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728" w:type="dxa"/>
          </w:tcPr>
          <w:p w14:paraId="436E435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43700FCB" w14:textId="77777777">
        <w:tc>
          <w:tcPr>
            <w:tcW w:w="1728" w:type="dxa"/>
          </w:tcPr>
          <w:p w14:paraId="782B324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PD-L1 Expression</w:t>
            </w:r>
          </w:p>
        </w:tc>
        <w:tc>
          <w:tcPr>
            <w:tcW w:w="1728" w:type="dxa"/>
          </w:tcPr>
          <w:p w14:paraId="2C351C8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728" w:type="dxa"/>
          </w:tcPr>
          <w:p w14:paraId="0C93F9DA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728" w:type="dxa"/>
          </w:tcPr>
          <w:p w14:paraId="23E4EA60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00961</w:t>
            </w:r>
          </w:p>
        </w:tc>
        <w:tc>
          <w:tcPr>
            <w:tcW w:w="1728" w:type="dxa"/>
          </w:tcPr>
          <w:p w14:paraId="200037F9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544D0056" w14:textId="77777777">
        <w:tc>
          <w:tcPr>
            <w:tcW w:w="1728" w:type="dxa"/>
          </w:tcPr>
          <w:p w14:paraId="3D1AAB6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APM Score</w:t>
            </w:r>
          </w:p>
        </w:tc>
        <w:tc>
          <w:tcPr>
            <w:tcW w:w="1728" w:type="dxa"/>
          </w:tcPr>
          <w:p w14:paraId="432E3AED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728" w:type="dxa"/>
          </w:tcPr>
          <w:p w14:paraId="5F976BE4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728" w:type="dxa"/>
          </w:tcPr>
          <w:p w14:paraId="4F12E2D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728" w:type="dxa"/>
          </w:tcPr>
          <w:p w14:paraId="22954A38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AF36DB" w:rsidRPr="002F244F" w14:paraId="687F1B01" w14:textId="77777777">
        <w:tc>
          <w:tcPr>
            <w:tcW w:w="1728" w:type="dxa"/>
          </w:tcPr>
          <w:p w14:paraId="2912D3B6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IFN-gamma Score</w:t>
            </w:r>
          </w:p>
        </w:tc>
        <w:tc>
          <w:tcPr>
            <w:tcW w:w="1728" w:type="dxa"/>
          </w:tcPr>
          <w:p w14:paraId="5250B93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728" w:type="dxa"/>
          </w:tcPr>
          <w:p w14:paraId="7DDF6E57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728" w:type="dxa"/>
          </w:tcPr>
          <w:p w14:paraId="7F98F23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2.15e-05</w:t>
            </w:r>
          </w:p>
        </w:tc>
        <w:tc>
          <w:tcPr>
            <w:tcW w:w="1728" w:type="dxa"/>
          </w:tcPr>
          <w:p w14:paraId="2992316E" w14:textId="77777777" w:rsidR="00AF36DB" w:rsidRPr="002F244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44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</w:tbl>
    <w:p w14:paraId="6F3BF198" w14:textId="77777777" w:rsidR="00274D07" w:rsidRPr="002F244F" w:rsidRDefault="00274D07">
      <w:pPr>
        <w:rPr>
          <w:rFonts w:ascii="Times New Roman" w:hAnsi="Times New Roman" w:cs="Times New Roman"/>
          <w:sz w:val="20"/>
          <w:szCs w:val="20"/>
        </w:rPr>
      </w:pPr>
    </w:p>
    <w:sectPr w:rsidR="00274D07" w:rsidRPr="002F244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6202114">
    <w:abstractNumId w:val="8"/>
  </w:num>
  <w:num w:numId="2" w16cid:durableId="760905348">
    <w:abstractNumId w:val="6"/>
  </w:num>
  <w:num w:numId="3" w16cid:durableId="547449069">
    <w:abstractNumId w:val="5"/>
  </w:num>
  <w:num w:numId="4" w16cid:durableId="1860044607">
    <w:abstractNumId w:val="4"/>
  </w:num>
  <w:num w:numId="5" w16cid:durableId="339239853">
    <w:abstractNumId w:val="7"/>
  </w:num>
  <w:num w:numId="6" w16cid:durableId="168101105">
    <w:abstractNumId w:val="3"/>
  </w:num>
  <w:num w:numId="7" w16cid:durableId="555244360">
    <w:abstractNumId w:val="2"/>
  </w:num>
  <w:num w:numId="8" w16cid:durableId="438113209">
    <w:abstractNumId w:val="1"/>
  </w:num>
  <w:num w:numId="9" w16cid:durableId="1336104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27B0"/>
    <w:rsid w:val="0015074B"/>
    <w:rsid w:val="00274D07"/>
    <w:rsid w:val="0029639D"/>
    <w:rsid w:val="002F244F"/>
    <w:rsid w:val="00326F90"/>
    <w:rsid w:val="00AA1D8D"/>
    <w:rsid w:val="00AF36DB"/>
    <w:rsid w:val="00B47730"/>
    <w:rsid w:val="00CB0664"/>
    <w:rsid w:val="00D57331"/>
    <w:rsid w:val="00F83D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EF469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812</Characters>
  <Application>Microsoft Office Word</Application>
  <DocSecurity>0</DocSecurity>
  <Lines>181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4</cp:revision>
  <dcterms:created xsi:type="dcterms:W3CDTF">2013-12-23T23:15:00Z</dcterms:created>
  <dcterms:modified xsi:type="dcterms:W3CDTF">2026-04-04T17:45:00Z</dcterms:modified>
  <cp:category/>
</cp:coreProperties>
</file>